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4F11" w:rsidRDefault="00F84F11" w:rsidP="00F84F11">
      <w:pPr>
        <w:ind w:firstLine="0"/>
        <w:rPr>
          <w:b/>
          <w:vertAlign w:val="superscript"/>
        </w:rPr>
      </w:pPr>
      <w:r>
        <w:rPr>
          <w:b/>
        </w:rPr>
        <w:t>S1</w:t>
      </w:r>
      <w:r w:rsidR="002E0E00">
        <w:rPr>
          <w:b/>
        </w:rPr>
        <w:t>0</w:t>
      </w:r>
      <w:bookmarkStart w:id="0" w:name="_GoBack"/>
      <w:bookmarkEnd w:id="0"/>
      <w:r>
        <w:rPr>
          <w:b/>
        </w:rPr>
        <w:t xml:space="preserve"> Table</w:t>
      </w:r>
      <w:r w:rsidRPr="007D6083">
        <w:rPr>
          <w:b/>
        </w:rPr>
        <w:t>: Cost-Effectiveness when Varying the Effectiveness of Multi-Disciplinary Care</w:t>
      </w:r>
      <w:r>
        <w:rPr>
          <w:b/>
        </w:rPr>
        <w:t>, Patients with eGFR of 45 mL/min/1.73 m</w:t>
      </w:r>
      <w:r>
        <w:rPr>
          <w:b/>
          <w:vertAlign w:val="superscript"/>
        </w:rPr>
        <w:t>2</w:t>
      </w:r>
    </w:p>
    <w:p w:rsidR="00F84F11" w:rsidRDefault="00F84F11" w:rsidP="00F84F11">
      <w:pPr>
        <w:spacing w:line="240" w:lineRule="auto"/>
        <w:ind w:firstLine="0"/>
        <w:rPr>
          <w:b/>
        </w:rPr>
      </w:pPr>
    </w:p>
    <w:p w:rsidR="00F84F11" w:rsidRDefault="00F84F11" w:rsidP="00F84F11">
      <w:pPr>
        <w:spacing w:line="240" w:lineRule="auto"/>
        <w:ind w:firstLine="0"/>
        <w:rPr>
          <w:b/>
        </w:rPr>
      </w:pPr>
    </w:p>
    <w:p w:rsidR="00F84F11" w:rsidRDefault="00F84F11" w:rsidP="00F84F11">
      <w:pPr>
        <w:spacing w:line="240" w:lineRule="auto"/>
        <w:ind w:firstLine="0"/>
        <w:rPr>
          <w:b/>
        </w:rPr>
      </w:pPr>
    </w:p>
    <w:tbl>
      <w:tblPr>
        <w:tblW w:w="13680" w:type="dxa"/>
        <w:tblInd w:w="108" w:type="dxa"/>
        <w:tblLook w:val="04A0" w:firstRow="1" w:lastRow="0" w:firstColumn="1" w:lastColumn="0" w:noHBand="0" w:noVBand="1"/>
      </w:tblPr>
      <w:tblGrid>
        <w:gridCol w:w="1170"/>
        <w:gridCol w:w="3600"/>
        <w:gridCol w:w="1080"/>
        <w:gridCol w:w="1440"/>
        <w:gridCol w:w="1080"/>
        <w:gridCol w:w="1260"/>
        <w:gridCol w:w="1080"/>
        <w:gridCol w:w="1080"/>
        <w:gridCol w:w="1890"/>
      </w:tblGrid>
      <w:tr w:rsidR="00F84F11" w:rsidRPr="00422135" w:rsidTr="00AC4D19">
        <w:trPr>
          <w:trHeight w:val="290"/>
        </w:trPr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UACR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36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cenario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HR Death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HR ESRD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CER ($/QALY)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et Monetary Benefit ($)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†</w:t>
            </w:r>
          </w:p>
        </w:tc>
      </w:tr>
      <w:tr w:rsidR="00F84F11" w:rsidRPr="00422135" w:rsidTr="00AC4D19">
        <w:trPr>
          <w:trHeight w:val="290"/>
        </w:trPr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F84F11" w:rsidRPr="00422135" w:rsidTr="00AC4D19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4F11" w:rsidRPr="00422135" w:rsidRDefault="00F84F11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2213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ase C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54, 0.8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36, 0.8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56,181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32,97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$5,996, $59,557)</w:t>
            </w:r>
          </w:p>
        </w:tc>
      </w:tr>
      <w:tr w:rsidR="00F84F11" w:rsidRPr="00422135" w:rsidTr="00AC4D19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4F11" w:rsidRPr="00422135" w:rsidRDefault="00F84F11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2213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50% of Base C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77, 0.9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68, 0.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86,086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0,08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1,674, $20,273)</w:t>
            </w:r>
          </w:p>
        </w:tc>
      </w:tr>
      <w:tr w:rsidR="00F84F11" w:rsidRPr="00422135" w:rsidTr="00AC4D19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4F11" w:rsidRPr="00422135" w:rsidRDefault="00F84F11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2213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5% of Base C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8, 0.9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4, 0.9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45,804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3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5,302, $4,711)</w:t>
            </w:r>
          </w:p>
        </w:tc>
      </w:tr>
      <w:tr w:rsidR="00F84F11" w:rsidRPr="00422135" w:rsidTr="00AC4D19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4F11" w:rsidRPr="00422135" w:rsidRDefault="00F84F11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2213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100% of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on-Discoun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53, 0.8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36, 0.8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54,692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35,7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$6,800, $64,176)</w:t>
            </w:r>
          </w:p>
        </w:tc>
      </w:tr>
      <w:tr w:rsidR="00F84F11" w:rsidRPr="00422135" w:rsidTr="00AC4D19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4F11" w:rsidRPr="00422135" w:rsidRDefault="00F84F11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2213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50% of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on-Discoun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76, 0.9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68, 0.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82,624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1,37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1,325, $22,242)</w:t>
            </w:r>
          </w:p>
        </w:tc>
      </w:tr>
      <w:tr w:rsidR="00F84F11" w:rsidRPr="00422135" w:rsidTr="00AC4D19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4F11" w:rsidRPr="00422135" w:rsidRDefault="00F84F11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2213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25% of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on-Discoun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8, 0.9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4, 0.9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38,376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9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5,111, $5,657)</w:t>
            </w:r>
          </w:p>
        </w:tc>
      </w:tr>
      <w:tr w:rsidR="00F84F11" w:rsidRPr="00422135" w:rsidTr="00AC4D19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4F11" w:rsidRPr="00422135" w:rsidRDefault="00F84F11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2213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nly Mortality, Base C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57, 0.9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1.00, 1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64,783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25,9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$1,054, $51,133)</w:t>
            </w:r>
          </w:p>
        </w:tc>
      </w:tr>
      <w:tr w:rsidR="00F84F11" w:rsidRPr="00422135" w:rsidTr="00AC4D19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4F11" w:rsidRPr="00422135" w:rsidRDefault="00F84F11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2213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nly Mortality, 50% of Base C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78, 0.9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1.00, 1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98,145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7,2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4,003, $17,174)</w:t>
            </w:r>
          </w:p>
        </w:tc>
      </w:tr>
      <w:tr w:rsidR="00F84F11" w:rsidRPr="00422135" w:rsidTr="00AC4D19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4F11" w:rsidRPr="00422135" w:rsidRDefault="00F84F11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2213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nly Mortality, 25% of Base C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9, 0.9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1.00, 1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64,848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-$9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6,410, $3,391)</w:t>
            </w:r>
          </w:p>
        </w:tc>
      </w:tr>
      <w:tr w:rsidR="00F84F11" w:rsidRPr="00422135" w:rsidTr="00AC4D19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4F11" w:rsidRPr="00422135" w:rsidRDefault="00F84F11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2213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ase C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62, 0.9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41, 0.8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46,612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25,8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$7,768, $46,848)</w:t>
            </w:r>
          </w:p>
        </w:tc>
      </w:tr>
      <w:tr w:rsidR="00F84F11" w:rsidRPr="00422135" w:rsidTr="00AC4D19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4F11" w:rsidRPr="00422135" w:rsidRDefault="00F84F11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2213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50% of Base C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3, 0.9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73, 0.9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70,767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8,48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$1,338, $15,127)</w:t>
            </w:r>
          </w:p>
        </w:tc>
      </w:tr>
      <w:tr w:rsidR="00F84F11" w:rsidRPr="00422135" w:rsidTr="00AC4D19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4F11" w:rsidRPr="00422135" w:rsidRDefault="00F84F11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2213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5% of Base C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92, 0.9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7, 0.9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14,947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,7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1,496, $4,639)</w:t>
            </w:r>
          </w:p>
        </w:tc>
      </w:tr>
      <w:tr w:rsidR="00F84F11" w:rsidRPr="00422135" w:rsidTr="00AC4D19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4F11" w:rsidRPr="00422135" w:rsidRDefault="00F84F11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2213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100% of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on-Discoun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58, 0.9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40, 0.8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45,037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31,2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$9,522, $55,856)</w:t>
            </w:r>
          </w:p>
        </w:tc>
      </w:tr>
      <w:tr w:rsidR="00F84F11" w:rsidRPr="00422135" w:rsidTr="00AC4D19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4F11" w:rsidRPr="00422135" w:rsidRDefault="00F84F11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2213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50% of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on-Discoun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1, 0.9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72, 0.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65,302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0,8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$2,125, $18,956)</w:t>
            </w:r>
          </w:p>
        </w:tc>
      </w:tr>
      <w:tr w:rsidR="00F84F11" w:rsidRPr="00422135" w:rsidTr="00AC4D19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4F11" w:rsidRPr="00422135" w:rsidRDefault="00F84F11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2213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25% of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on-Discoun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91, 0.9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6, 0.9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02,133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2,88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1,093, $6,399)</w:t>
            </w:r>
          </w:p>
        </w:tc>
      </w:tr>
      <w:tr w:rsidR="00F84F11" w:rsidRPr="00422135" w:rsidTr="00AC4D19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4F11" w:rsidRPr="00422135" w:rsidRDefault="00F84F11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2213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nly Mortality, Base C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72, 0.9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1.01, 1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79,483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1,67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505, $24,476)</w:t>
            </w:r>
          </w:p>
        </w:tc>
      </w:tr>
      <w:tr w:rsidR="00F84F11" w:rsidRPr="00422135" w:rsidTr="00AC4D19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4F11" w:rsidRPr="00422135" w:rsidRDefault="00F84F11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2213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nly Mortality, 50% of Base C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6, 0.9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1.00, 1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06,919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3,35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2,340, $8,866)</w:t>
            </w:r>
          </w:p>
        </w:tc>
      </w:tr>
      <w:tr w:rsidR="00F84F11" w:rsidRPr="00422135" w:rsidTr="00AC4D19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4F11" w:rsidRPr="00422135" w:rsidRDefault="00F84F11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2213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nly Mortality, 25% of Base C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93, 0.9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1.00, 1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62,452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-$47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3,248, $2,096)</w:t>
            </w:r>
          </w:p>
        </w:tc>
      </w:tr>
      <w:tr w:rsidR="00F84F11" w:rsidRPr="00422135" w:rsidTr="00AC4D19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4F11" w:rsidRPr="00422135" w:rsidRDefault="00F84F11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2213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ase C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66, 0.9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45, 0.8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48,972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20,4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$6,017, $39,252)</w:t>
            </w:r>
          </w:p>
        </w:tc>
      </w:tr>
      <w:tr w:rsidR="00F84F11" w:rsidRPr="00422135" w:rsidTr="00AC4D19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4F11" w:rsidRPr="00422135" w:rsidRDefault="00F84F11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2213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50% of Base C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5, 0.9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76, 0.9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72,839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6,76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$1,041, $12,642)</w:t>
            </w:r>
          </w:p>
        </w:tc>
      </w:tr>
      <w:tr w:rsidR="00F84F11" w:rsidRPr="00422135" w:rsidTr="00AC4D19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4F11" w:rsidRPr="00422135" w:rsidRDefault="00F84F11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2213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5% of Base C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93, 0.9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9, 0.9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15,501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,4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1,193, $4,011)</w:t>
            </w:r>
          </w:p>
        </w:tc>
      </w:tr>
      <w:tr w:rsidR="00F84F11" w:rsidRPr="00422135" w:rsidTr="00AC4D19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4F11" w:rsidRPr="00422135" w:rsidRDefault="00F84F11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2213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100% of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on-Discoun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60, 0.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43, 0.8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46,669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26,59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$8,160, $51,117)</w:t>
            </w:r>
          </w:p>
        </w:tc>
      </w:tr>
      <w:tr w:rsidR="00F84F11" w:rsidRPr="00422135" w:rsidTr="00AC4D19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4F11" w:rsidRPr="00422135" w:rsidRDefault="00F84F11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2213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50% of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on-Discoun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2, 0.9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74, 0.9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65,457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9,47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$2,011, $17,244)</w:t>
            </w:r>
          </w:p>
        </w:tc>
      </w:tr>
      <w:tr w:rsidR="00F84F11" w:rsidRPr="00422135" w:rsidTr="00AC4D19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4F11" w:rsidRPr="00422135" w:rsidRDefault="00F84F11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2213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25% of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on-Discoun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91, 0.9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7, 0.9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98,825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2,7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731, $6,133)</w:t>
            </w:r>
          </w:p>
        </w:tc>
      </w:tr>
      <w:tr w:rsidR="00F84F11" w:rsidRPr="00422135" w:rsidTr="00AC4D19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4F11" w:rsidRPr="00422135" w:rsidRDefault="00F84F11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2213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nly Mortality, Base C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74, 0.9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1.01, 1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83,591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9,36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441, $21,003)</w:t>
            </w:r>
          </w:p>
        </w:tc>
      </w:tr>
      <w:tr w:rsidR="00F84F11" w:rsidRPr="00422135" w:rsidTr="00AC4D19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4F11" w:rsidRPr="00422135" w:rsidRDefault="00F84F11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2213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nly Mortality, 50% of Base C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7, 0.9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1.01, 1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08,886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2,7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1,870, $7,766)</w:t>
            </w:r>
          </w:p>
        </w:tc>
      </w:tr>
      <w:tr w:rsidR="00F84F11" w:rsidRPr="00422135" w:rsidTr="00AC4D19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4F11" w:rsidRPr="00422135" w:rsidRDefault="00F84F11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2213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nly Mortality, 25% of Base C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94, 0.9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1.00, 1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60,345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-$3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2,588, $2,023)</w:t>
            </w:r>
          </w:p>
        </w:tc>
      </w:tr>
      <w:tr w:rsidR="00F84F11" w:rsidRPr="00422135" w:rsidTr="00AC4D19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4F11" w:rsidRPr="00422135" w:rsidRDefault="00F84F11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2213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ase C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66, 0.9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48, 0.8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50,867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5,98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$4,819, $38,698)</w:t>
            </w:r>
          </w:p>
        </w:tc>
      </w:tr>
      <w:tr w:rsidR="00F84F11" w:rsidRPr="00422135" w:rsidTr="00AC4D19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4F11" w:rsidRPr="00422135" w:rsidRDefault="00F84F11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2213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50% of Base C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4, 0.9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78, 0.9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73,288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5,6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$861, $12,025)</w:t>
            </w:r>
          </w:p>
        </w:tc>
      </w:tr>
      <w:tr w:rsidR="00F84F11" w:rsidRPr="00422135" w:rsidTr="00AC4D19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4F11" w:rsidRPr="00422135" w:rsidRDefault="00F84F11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2213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5% of Base C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92, 0.9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9, 0.9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13,357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,28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950, $4,072)</w:t>
            </w:r>
          </w:p>
        </w:tc>
      </w:tr>
      <w:tr w:rsidR="00F84F11" w:rsidRPr="00422135" w:rsidTr="00AC4D19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4F11" w:rsidRPr="00422135" w:rsidRDefault="00F84F11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2213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100% of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on-Discoun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56, 0.9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44, 0.8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46,924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23,36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$7,253, $56,041)</w:t>
            </w:r>
          </w:p>
        </w:tc>
      </w:tr>
      <w:tr w:rsidR="00F84F11" w:rsidRPr="00422135" w:rsidTr="00AC4D19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4F11" w:rsidRPr="00422135" w:rsidRDefault="00F84F11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2213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50% of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on-Discoun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79, 0.9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74, 0.9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63,255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8,86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$1,979, $18,309)</w:t>
            </w:r>
          </w:p>
        </w:tc>
      </w:tr>
      <w:tr w:rsidR="00F84F11" w:rsidRPr="00422135" w:rsidTr="00AC4D19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4F11" w:rsidRPr="00422135" w:rsidRDefault="00F84F11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2213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25% of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on-Discoun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90, 0.9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7, 0.9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92,257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2,8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408, $6,920)</w:t>
            </w:r>
          </w:p>
        </w:tc>
      </w:tr>
      <w:tr w:rsidR="00F84F11" w:rsidRPr="00422135" w:rsidTr="00AC4D19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4F11" w:rsidRPr="00422135" w:rsidRDefault="00F84F11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2213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nly Mortality, Base C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70, 0.9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1.01, 1.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86,957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7,77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561, $22,705)</w:t>
            </w:r>
          </w:p>
        </w:tc>
      </w:tr>
      <w:tr w:rsidR="00F84F11" w:rsidRPr="00422135" w:rsidTr="00AC4D19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4F11" w:rsidRPr="00422135" w:rsidRDefault="00F84F11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2213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nly Mortality, 50% of Base C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85, 0.9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1.01, 1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09,948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2,3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1,607, $8,545)</w:t>
            </w:r>
          </w:p>
        </w:tc>
      </w:tr>
      <w:tr w:rsidR="00F84F11" w:rsidRPr="00422135" w:rsidTr="00AC4D19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84F11" w:rsidRPr="00422135" w:rsidRDefault="00F84F11" w:rsidP="00AC4D19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22135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nly Mortality, 25% of Base C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0.93, 0.9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1.00, 1.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$157,003</w:t>
            </w:r>
          </w:p>
        </w:tc>
        <w:tc>
          <w:tcPr>
            <w:tcW w:w="1080" w:type="dxa"/>
            <w:tcBorders>
              <w:top w:val="nil"/>
              <w:left w:val="dashed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-$2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84F11" w:rsidRPr="0052489C" w:rsidRDefault="00F84F11" w:rsidP="00AC4D1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2489C">
              <w:rPr>
                <w:rFonts w:eastAsia="Times New Roman" w:cs="Arial"/>
                <w:color w:val="000000"/>
                <w:sz w:val="20"/>
                <w:szCs w:val="20"/>
              </w:rPr>
              <w:t>(-$2,137, $2,640)</w:t>
            </w:r>
          </w:p>
        </w:tc>
      </w:tr>
    </w:tbl>
    <w:p w:rsidR="00F84F11" w:rsidRDefault="00F84F11" w:rsidP="00F84F11">
      <w:pPr>
        <w:spacing w:line="240" w:lineRule="auto"/>
        <w:ind w:firstLine="0"/>
        <w:rPr>
          <w:b/>
        </w:rPr>
      </w:pPr>
    </w:p>
    <w:p w:rsidR="00F84F11" w:rsidRDefault="00F84F11" w:rsidP="00F84F11">
      <w:pPr>
        <w:ind w:firstLine="0"/>
      </w:pPr>
      <w:r>
        <w:t>Abbreviations: eGFR = estimated glomerular filtration rate, UACR = urine albumin to creatinine ratio, ICER = incremental cost-effectiveness ratio, HR = hazard ratio, QALY = quality-adjusted life year, ESRD = end-stage renal disease, CI = confidence interval</w:t>
      </w:r>
    </w:p>
    <w:p w:rsidR="00F84F11" w:rsidRDefault="00F84F11" w:rsidP="00F84F11">
      <w:pPr>
        <w:ind w:firstLine="0"/>
      </w:pPr>
      <w:r>
        <w:t>Notes:</w:t>
      </w:r>
    </w:p>
    <w:p w:rsidR="00F84F11" w:rsidRDefault="00F84F11" w:rsidP="00F84F11">
      <w:pPr>
        <w:ind w:firstLine="0"/>
      </w:pPr>
      <w:r>
        <w:t>We summarize each of the scenarios below:</w:t>
      </w:r>
    </w:p>
    <w:p w:rsidR="00F84F11" w:rsidRDefault="00F84F11" w:rsidP="00F84F11">
      <w:pPr>
        <w:ind w:firstLine="0"/>
      </w:pPr>
      <w:r w:rsidRPr="00533571">
        <w:t xml:space="preserve">Base </w:t>
      </w:r>
      <w:r>
        <w:t>case: MDC effectiveness was 25% in CKD stage 3, 50% in CKD stage 4, 100% in CKD stage 5</w:t>
      </w:r>
    </w:p>
    <w:p w:rsidR="00F84F11" w:rsidRDefault="00F84F11" w:rsidP="00F84F11">
      <w:pPr>
        <w:ind w:firstLine="0"/>
      </w:pPr>
      <w:r>
        <w:t>50%, 25% of base case: MDC effectiveness was 12.5%/6.25% in CKD stage 3, 25%/12.5% in CKD stage 4, 50%/25% in CKD stage 5, respectively</w:t>
      </w:r>
    </w:p>
    <w:p w:rsidR="00F84F11" w:rsidRDefault="00F84F11" w:rsidP="00F84F11">
      <w:pPr>
        <w:ind w:firstLine="0"/>
      </w:pPr>
      <w:r>
        <w:t>100%, 50%, 25% of non-discounted: MDC effectiveness was 100%, 50%, and 25% in all CKD stages respectively</w:t>
      </w:r>
    </w:p>
    <w:p w:rsidR="00F84F11" w:rsidRDefault="00F84F11" w:rsidP="00F84F11">
      <w:pPr>
        <w:ind w:firstLine="0"/>
      </w:pPr>
      <w:r>
        <w:t>Only Mortality: Same as above except MDC was only effective in reducing mortality (not progression to ESRD)</w:t>
      </w:r>
    </w:p>
    <w:p w:rsidR="00F84F11" w:rsidRPr="000F6C71" w:rsidRDefault="00F84F11" w:rsidP="00F84F11">
      <w:pPr>
        <w:ind w:firstLine="0"/>
      </w:pPr>
      <w:r w:rsidRPr="000F6C71">
        <w:t>* Urine albumin to creatinine ratio in units of mg/g</w:t>
      </w:r>
    </w:p>
    <w:p w:rsidR="00F84F11" w:rsidRDefault="00F84F11" w:rsidP="00F84F11">
      <w:pPr>
        <w:ind w:firstLine="0"/>
        <w:rPr>
          <w:rFonts w:eastAsia="Times New Roman" w:cs="Arial"/>
          <w:bCs/>
          <w:color w:val="000000"/>
          <w:szCs w:val="22"/>
        </w:rPr>
      </w:pPr>
      <w:r>
        <w:rPr>
          <w:rFonts w:eastAsia="Times New Roman" w:cs="Arial"/>
          <w:bCs/>
          <w:color w:val="000000"/>
          <w:szCs w:val="22"/>
        </w:rPr>
        <w:t>† Net monetary benefit under a willingness to pay threshold of $150,000 per QALY gained</w:t>
      </w:r>
    </w:p>
    <w:p w:rsidR="00283437" w:rsidRDefault="00283437"/>
    <w:sectPr w:rsidR="00283437" w:rsidSect="00F84F1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F11"/>
    <w:rsid w:val="00135A4A"/>
    <w:rsid w:val="001529D0"/>
    <w:rsid w:val="00200268"/>
    <w:rsid w:val="00283437"/>
    <w:rsid w:val="002E0E00"/>
    <w:rsid w:val="008F4699"/>
    <w:rsid w:val="00AD46E5"/>
    <w:rsid w:val="00C821C6"/>
    <w:rsid w:val="00F84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A6F78"/>
  <w15:chartTrackingRefBased/>
  <w15:docId w15:val="{95A4F7BC-D6E5-461D-9F4E-BE4B38761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 - Manuscript"/>
    <w:qFormat/>
    <w:rsid w:val="00F84F11"/>
    <w:pPr>
      <w:spacing w:line="480" w:lineRule="auto"/>
      <w:ind w:firstLine="720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-Paragraph">
    <w:name w:val="Manuscript - Paragraph"/>
    <w:basedOn w:val="Manuscript-Normal"/>
    <w:qFormat/>
    <w:rsid w:val="00200268"/>
    <w:pPr>
      <w:spacing w:line="480" w:lineRule="auto"/>
      <w:ind w:firstLine="720"/>
    </w:pPr>
  </w:style>
  <w:style w:type="paragraph" w:customStyle="1" w:styleId="Manuscript-Heading1">
    <w:name w:val="Manuscript - Heading1"/>
    <w:basedOn w:val="Normal"/>
    <w:next w:val="Manuscript-Paragraph"/>
    <w:qFormat/>
    <w:rsid w:val="00200268"/>
    <w:pPr>
      <w:spacing w:after="220" w:line="240" w:lineRule="auto"/>
      <w:ind w:firstLine="0"/>
    </w:pPr>
    <w:rPr>
      <w:b/>
    </w:rPr>
  </w:style>
  <w:style w:type="paragraph" w:customStyle="1" w:styleId="Manuscript-Heading2">
    <w:name w:val="Manuscript - Heading2"/>
    <w:basedOn w:val="Normal"/>
    <w:next w:val="Manuscript-Paragraph"/>
    <w:qFormat/>
    <w:rsid w:val="00200268"/>
    <w:pPr>
      <w:spacing w:after="220" w:line="240" w:lineRule="auto"/>
      <w:ind w:firstLine="0"/>
    </w:pPr>
    <w:rPr>
      <w:i/>
    </w:rPr>
  </w:style>
  <w:style w:type="paragraph" w:customStyle="1" w:styleId="Manuscript-Heading3">
    <w:name w:val="Manuscript - Heading3"/>
    <w:basedOn w:val="Normal"/>
    <w:next w:val="Manuscript-Paragraph"/>
    <w:qFormat/>
    <w:rsid w:val="00200268"/>
    <w:pPr>
      <w:spacing w:after="220" w:line="240" w:lineRule="auto"/>
    </w:pPr>
    <w:rPr>
      <w:u w:val="single"/>
    </w:rPr>
  </w:style>
  <w:style w:type="paragraph" w:customStyle="1" w:styleId="Manuscript-Normal">
    <w:name w:val="Manuscript - Normal"/>
    <w:basedOn w:val="Normal"/>
    <w:qFormat/>
    <w:rsid w:val="00200268"/>
    <w:pPr>
      <w:spacing w:line="240" w:lineRule="auto"/>
      <w:ind w:firstLine="0"/>
    </w:pPr>
  </w:style>
  <w:style w:type="paragraph" w:customStyle="1" w:styleId="Grants-Paragraphnoindent">
    <w:name w:val="Grants - Paragraph no indent"/>
    <w:basedOn w:val="Manuscript-Normal"/>
    <w:qFormat/>
    <w:rsid w:val="00200268"/>
    <w:pPr>
      <w:spacing w:after="120"/>
    </w:pPr>
  </w:style>
  <w:style w:type="paragraph" w:customStyle="1" w:styleId="Grants-Caption">
    <w:name w:val="Grants - Caption"/>
    <w:basedOn w:val="Grants-Paragraphnoindent"/>
    <w:qFormat/>
    <w:rsid w:val="00200268"/>
    <w:rPr>
      <w:b/>
    </w:rPr>
  </w:style>
  <w:style w:type="paragraph" w:customStyle="1" w:styleId="Grants-Paragraphindent">
    <w:name w:val="Grants - Paragraph indent"/>
    <w:basedOn w:val="Grants-Paragraphnoindent"/>
    <w:qFormat/>
    <w:rsid w:val="00200268"/>
    <w:pPr>
      <w:ind w:firstLine="360"/>
    </w:pPr>
  </w:style>
  <w:style w:type="paragraph" w:customStyle="1" w:styleId="Grants-Subheading">
    <w:name w:val="Grants - Subheading"/>
    <w:basedOn w:val="Grants-Paragraphnoindent"/>
    <w:next w:val="Grants-Paragraphindent"/>
    <w:qFormat/>
    <w:rsid w:val="00200268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2</Words>
  <Characters>3892</Characters>
  <Application>Microsoft Office Word</Application>
  <DocSecurity>0</DocSecurity>
  <Lines>32</Lines>
  <Paragraphs>9</Paragraphs>
  <ScaleCrop>false</ScaleCrop>
  <Company/>
  <LinksUpToDate>false</LinksUpToDate>
  <CharactersWithSpaces>4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e Lin</dc:creator>
  <cp:keywords/>
  <dc:description/>
  <cp:lastModifiedBy>Gavin Morrison</cp:lastModifiedBy>
  <cp:revision>2</cp:revision>
  <dcterms:created xsi:type="dcterms:W3CDTF">2018-01-30T21:10:00Z</dcterms:created>
  <dcterms:modified xsi:type="dcterms:W3CDTF">2018-02-06T15:24:00Z</dcterms:modified>
</cp:coreProperties>
</file>